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B8DB95" w14:textId="600EC95D" w:rsidR="006A4C12" w:rsidRDefault="00DB1287" w:rsidP="006A4C12">
      <w:r>
        <w:t xml:space="preserve">Table </w:t>
      </w:r>
      <w:r w:rsidR="004733FF">
        <w:t>S</w:t>
      </w:r>
      <w:r>
        <w:t>1</w:t>
      </w:r>
      <w:r w:rsidR="006A4C12">
        <w:t xml:space="preserve">2. </w:t>
      </w:r>
      <w:r w:rsidR="006A4C12" w:rsidRPr="00CE0D7F">
        <w:t xml:space="preserve">Effect of GB spiked in soil and AMF treatments on the </w:t>
      </w:r>
      <w:r w:rsidR="006A4C12">
        <w:t>malondialdehyde (MDA) content</w:t>
      </w:r>
      <w:r w:rsidR="006A4C12" w:rsidRPr="00CE0D7F">
        <w:t xml:space="preserve"> (</w:t>
      </w:r>
      <w:r w:rsidR="006A4C12">
        <w:rPr>
          <w:rFonts w:cs="Times New Roman"/>
        </w:rPr>
        <w:t>µ</w:t>
      </w:r>
      <w:r w:rsidR="006A4C12">
        <w:t>mol g</w:t>
      </w:r>
      <w:r w:rsidR="006A4C12" w:rsidRPr="00910BA9">
        <w:rPr>
          <w:vertAlign w:val="superscript"/>
        </w:rPr>
        <w:t>-1</w:t>
      </w:r>
      <w:r w:rsidR="006A4C12">
        <w:t xml:space="preserve"> fresh weight</w:t>
      </w:r>
      <w:r w:rsidR="006A4C12" w:rsidRPr="00CE0D7F">
        <w:t>) in so</w:t>
      </w:r>
      <w:r w:rsidR="006A4C12">
        <w:t>rghum under Cr toxic stress at 9</w:t>
      </w:r>
      <w:r w:rsidR="006A4C12" w:rsidRPr="00CE0D7F">
        <w:t>5 DAS.</w:t>
      </w:r>
    </w:p>
    <w:tbl>
      <w:tblPr>
        <w:tblW w:w="12220" w:type="dxa"/>
        <w:tblLook w:val="04A0" w:firstRow="1" w:lastRow="0" w:firstColumn="1" w:lastColumn="0" w:noHBand="0" w:noVBand="1"/>
      </w:tblPr>
      <w:tblGrid>
        <w:gridCol w:w="820"/>
        <w:gridCol w:w="607"/>
        <w:gridCol w:w="621"/>
        <w:gridCol w:w="607"/>
        <w:gridCol w:w="621"/>
        <w:gridCol w:w="607"/>
        <w:gridCol w:w="621"/>
        <w:gridCol w:w="607"/>
        <w:gridCol w:w="621"/>
        <w:gridCol w:w="607"/>
        <w:gridCol w:w="621"/>
        <w:gridCol w:w="607"/>
        <w:gridCol w:w="621"/>
        <w:gridCol w:w="782"/>
        <w:gridCol w:w="607"/>
        <w:gridCol w:w="607"/>
        <w:gridCol w:w="607"/>
        <w:gridCol w:w="607"/>
        <w:gridCol w:w="607"/>
        <w:gridCol w:w="656"/>
      </w:tblGrid>
      <w:tr w:rsidR="006A4C12" w:rsidRPr="00D13728" w14:paraId="5C9230D7" w14:textId="77777777" w:rsidTr="00245F11">
        <w:trPr>
          <w:trHeight w:val="315"/>
        </w:trPr>
        <w:tc>
          <w:tcPr>
            <w:tcW w:w="82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C93AF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11400" w:type="dxa"/>
            <w:gridSpan w:val="1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A6F06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reatments</w:t>
            </w:r>
          </w:p>
        </w:tc>
      </w:tr>
      <w:tr w:rsidR="006A4C12" w:rsidRPr="00D13728" w14:paraId="1CB783D0" w14:textId="77777777" w:rsidTr="00245F11">
        <w:trPr>
          <w:trHeight w:val="30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688504" w14:textId="77777777" w:rsidR="006A4C12" w:rsidRPr="00D13728" w:rsidRDefault="006A4C12" w:rsidP="00245F1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C3CD49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A73379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6E8D83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37AB4B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3016A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9F695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857903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6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803B7D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6E442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8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F7425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</w:tr>
      <w:tr w:rsidR="006A4C12" w:rsidRPr="00D13728" w14:paraId="2C94A78B" w14:textId="77777777" w:rsidTr="00245F11">
        <w:trPr>
          <w:trHeight w:val="48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488A45" w14:textId="77777777" w:rsidR="006A4C12" w:rsidRPr="00D13728" w:rsidRDefault="006A4C12" w:rsidP="00245F1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D4C63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984B34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9F08C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DDD87E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72501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E358EE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D75376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A9CE20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58FEC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7F1298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94476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4246E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66754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A6D36A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95170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861DE9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3666E2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15D407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73E7E9" w14:textId="77777777" w:rsidR="006A4C12" w:rsidRPr="00D13728" w:rsidRDefault="006A4C12" w:rsidP="00245F1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A4C12" w:rsidRPr="00D13728" w14:paraId="44439939" w14:textId="77777777" w:rsidTr="00245F1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C476D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D08D3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85387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949D1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1C6CC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43ADA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2A69E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EEB0A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BD133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560F4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538CC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0C0E0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43841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ED826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70F08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88EF5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119CF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7D4A6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58B7D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53A8B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45</w:t>
            </w:r>
          </w:p>
        </w:tc>
      </w:tr>
      <w:tr w:rsidR="006A4C12" w:rsidRPr="00D13728" w14:paraId="0F62048A" w14:textId="77777777" w:rsidTr="00245F1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9F86B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C2379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9A382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2A829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A2980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6EFF6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08FC1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79B5A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FCD65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785B7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19824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6950A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0730F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AB26F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C17B4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623E3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BB0F4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05349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7FEC6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5B0F1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15</w:t>
            </w:r>
          </w:p>
        </w:tc>
      </w:tr>
      <w:tr w:rsidR="006A4C12" w:rsidRPr="00D13728" w14:paraId="4DECA73B" w14:textId="77777777" w:rsidTr="00245F1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4E6B1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SG59-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2F5DB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EBF6F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2B5E1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84731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FDD19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1C7B3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6D9AC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96571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55E3F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D4139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BF33C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F223C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11EAD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2CC9C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03684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8487B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1916B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47D93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26A16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92</w:t>
            </w:r>
          </w:p>
        </w:tc>
      </w:tr>
      <w:tr w:rsidR="006A4C12" w:rsidRPr="00D13728" w14:paraId="7E40A2E1" w14:textId="77777777" w:rsidTr="00245F1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86917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444FD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76923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94BA5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7AA05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25AAF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DAF62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E2B35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C333F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6CB0F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8E0C2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331F0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FBE9E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0AC1B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779A1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1C598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62338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214BB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2074D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EE5BE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17</w:t>
            </w:r>
          </w:p>
        </w:tc>
      </w:tr>
      <w:tr w:rsidR="006A4C12" w:rsidRPr="00D13728" w14:paraId="20EC9813" w14:textId="77777777" w:rsidTr="00245F11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5917F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D (0.05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B5D13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E74A1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CE5FA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FAF71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A6A20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63301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F7DFD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11779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E3826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CF6AD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021C3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C2AA7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D2953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73B21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442FF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72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AFA98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72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C5768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72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227D8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72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F5500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72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2F92D7C9" w14:textId="77777777" w:rsidR="006A4C12" w:rsidRDefault="006A4C12" w:rsidP="006A4C12"/>
    <w:sectPr w:rsidR="006A4C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C23"/>
    <w:rsid w:val="00085B50"/>
    <w:rsid w:val="00323723"/>
    <w:rsid w:val="004733FF"/>
    <w:rsid w:val="00487404"/>
    <w:rsid w:val="004B0318"/>
    <w:rsid w:val="0050426F"/>
    <w:rsid w:val="006A4C12"/>
    <w:rsid w:val="00AE6C23"/>
    <w:rsid w:val="00B22963"/>
    <w:rsid w:val="00DB1287"/>
    <w:rsid w:val="00E925F5"/>
    <w:rsid w:val="00EA182E"/>
    <w:rsid w:val="00FA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238EE"/>
  <w15:chartTrackingRefBased/>
  <w15:docId w15:val="{B2EDA048-5392-4073-B498-0F32F839D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KUMAR</dc:creator>
  <cp:keywords/>
  <dc:description/>
  <cp:lastModifiedBy>sathiya vikram</cp:lastModifiedBy>
  <cp:revision>4</cp:revision>
  <dcterms:created xsi:type="dcterms:W3CDTF">2021-06-10T04:25:00Z</dcterms:created>
  <dcterms:modified xsi:type="dcterms:W3CDTF">2021-07-09T10:23:00Z</dcterms:modified>
</cp:coreProperties>
</file>